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8CFF4" w14:textId="77777777" w:rsidR="002E00AA" w:rsidRPr="002E00AA" w:rsidRDefault="002E00AA" w:rsidP="002E00AA">
      <w:pPr>
        <w:spacing w:line="312" w:lineRule="auto"/>
        <w:jc w:val="center"/>
        <w:rPr>
          <w:rFonts w:ascii="Times New Roman" w:eastAsia="宋体" w:hAnsi="Times New Roman" w:cs="Times New Roman"/>
          <w14:ligatures w14:val="none"/>
        </w:rPr>
      </w:pPr>
      <w:r w:rsidRPr="002E00AA">
        <w:rPr>
          <w:rFonts w:ascii="Times New Roman" w:eastAsia="宋体" w:hAnsi="Times New Roman" w:cs="Times New Roman"/>
          <w:noProof/>
          <w14:ligatures w14:val="none"/>
        </w:rPr>
        <w:drawing>
          <wp:inline distT="0" distB="0" distL="0" distR="0" wp14:anchorId="3C3419F8" wp14:editId="35D523F3">
            <wp:extent cx="5040000" cy="1874982"/>
            <wp:effectExtent l="0" t="0" r="8255" b="0"/>
            <wp:docPr id="18497438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43865" name="图片 18497438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87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0DC4C" w14:textId="1B68353B" w:rsidR="001F7025" w:rsidRPr="002E00AA" w:rsidRDefault="002E00AA" w:rsidP="002E00AA">
      <w:pPr>
        <w:spacing w:line="312" w:lineRule="auto"/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>Fig</w:t>
      </w:r>
      <w:r w:rsidRPr="002E00AA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ure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 </w:t>
      </w:r>
      <w:r w:rsidR="000D42A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S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1. Number of NAC-related publications </w:t>
      </w:r>
      <w:r w:rsidRPr="002E00AA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from 2011 to 2023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>.</w:t>
      </w:r>
      <w:r w:rsidRPr="002E00AA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 (A) 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>Yearly total number of PubMed-listed publications with “N-acetylcysteine” or “N-acetyl-L-cysteine” or “acetylcysteine” in the title and/or abstract.</w:t>
      </w:r>
      <w:r w:rsidRPr="002E00AA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 (B) 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Yearly total number of PubMed-listed publications with “N-acetylcysteine” or “N-acetyl-L-cysteine” or “acetylcysteine” </w:t>
      </w:r>
      <w:r w:rsidRPr="002E00AA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and 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>“</w:t>
      </w:r>
      <w:r w:rsidRPr="002E00AA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bone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>”</w:t>
      </w:r>
      <w:r w:rsidRPr="002E00AA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 </w:t>
      </w:r>
      <w:r w:rsidRPr="002E00AA">
        <w:rPr>
          <w:rFonts w:ascii="Times New Roman" w:eastAsia="宋体" w:hAnsi="Times New Roman" w:cs="Times New Roman"/>
          <w:sz w:val="18"/>
          <w:szCs w:val="18"/>
          <w14:ligatures w14:val="none"/>
        </w:rPr>
        <w:t>in the title and/or abstract.</w:t>
      </w:r>
    </w:p>
    <w:sectPr w:rsidR="001F7025" w:rsidRPr="002E0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BFEA77" w14:textId="77777777" w:rsidR="00ED3D23" w:rsidRDefault="00ED3D23" w:rsidP="002E00AA">
      <w:r>
        <w:separator/>
      </w:r>
    </w:p>
  </w:endnote>
  <w:endnote w:type="continuationSeparator" w:id="0">
    <w:p w14:paraId="521B14A1" w14:textId="77777777" w:rsidR="00ED3D23" w:rsidRDefault="00ED3D23" w:rsidP="002E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FB75E6" w14:textId="77777777" w:rsidR="00ED3D23" w:rsidRDefault="00ED3D23" w:rsidP="002E00AA">
      <w:r>
        <w:separator/>
      </w:r>
    </w:p>
  </w:footnote>
  <w:footnote w:type="continuationSeparator" w:id="0">
    <w:p w14:paraId="68143607" w14:textId="77777777" w:rsidR="00ED3D23" w:rsidRDefault="00ED3D23" w:rsidP="002E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025"/>
    <w:rsid w:val="000D42A4"/>
    <w:rsid w:val="001F7025"/>
    <w:rsid w:val="00264453"/>
    <w:rsid w:val="002E00AA"/>
    <w:rsid w:val="00672921"/>
    <w:rsid w:val="00D36F8D"/>
    <w:rsid w:val="00ED3D23"/>
    <w:rsid w:val="00F42C4D"/>
    <w:rsid w:val="00FB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07E14"/>
  <w15:chartTrackingRefBased/>
  <w15:docId w15:val="{9F9F2B55-B607-4DA7-808C-F7EC88B5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0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0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文 郑</dc:creator>
  <cp:keywords/>
  <dc:description/>
  <cp:lastModifiedBy>皓文 郑</cp:lastModifiedBy>
  <cp:revision>4</cp:revision>
  <dcterms:created xsi:type="dcterms:W3CDTF">2024-06-19T11:15:00Z</dcterms:created>
  <dcterms:modified xsi:type="dcterms:W3CDTF">2024-06-21T23:53:00Z</dcterms:modified>
</cp:coreProperties>
</file>